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66FB0" w14:textId="0DDC9C49" w:rsidR="00130658" w:rsidRPr="00B9109A" w:rsidRDefault="00B9109A" w:rsidP="00130658">
      <w:pPr>
        <w:rPr>
          <w:color w:val="000000" w:themeColor="text1"/>
          <w:sz w:val="24"/>
          <w:szCs w:val="24"/>
        </w:rPr>
      </w:pPr>
      <w:r w:rsidRPr="00B910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1: Codes for substance-related disorders</w:t>
      </w:r>
      <w:r w:rsidR="00034C7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="00034C75" w:rsidRPr="00B910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ental disorders</w:t>
      </w:r>
      <w:r w:rsidR="00034C7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Pr="00B910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hronic physical </w:t>
      </w:r>
      <w:r w:rsidR="00916E45" w:rsidRPr="00B910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llnesses,</w:t>
      </w:r>
      <w:r w:rsidR="007F6C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r w:rsidR="00916E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ath</w:t>
      </w:r>
      <w:r w:rsidRPr="00B910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ccording to the International Classification of Diseases, Ninth and Tenth revisions</w:t>
      </w:r>
    </w:p>
    <w:tbl>
      <w:tblPr>
        <w:tblStyle w:val="TableGrid"/>
        <w:tblW w:w="13036" w:type="dxa"/>
        <w:tblInd w:w="0" w:type="dxa"/>
        <w:tblLook w:val="04A0" w:firstRow="1" w:lastRow="0" w:firstColumn="1" w:lastColumn="0" w:noHBand="0" w:noVBand="1"/>
      </w:tblPr>
      <w:tblGrid>
        <w:gridCol w:w="2405"/>
        <w:gridCol w:w="4791"/>
        <w:gridCol w:w="5840"/>
      </w:tblGrid>
      <w:tr w:rsidR="00130658" w14:paraId="7A45F6C8" w14:textId="77777777" w:rsidTr="00777A9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75A9" w14:textId="77777777" w:rsidR="00130658" w:rsidRPr="00E97262" w:rsidRDefault="00130658" w:rsidP="008A5B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agnose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D57E" w14:textId="77777777" w:rsidR="00130658" w:rsidRPr="00E97262" w:rsidRDefault="00130658" w:rsidP="008A5BD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nternational Classification of Diseases, Ninth Revision (ICD-9)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8C8C" w14:textId="77777777" w:rsidR="00777A92" w:rsidRPr="00E97262" w:rsidRDefault="00130658" w:rsidP="008A5BD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nternational Classification of Diseases,</w:t>
            </w:r>
            <w:r w:rsidR="002A1365"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enth Revision, Canada</w:t>
            </w:r>
          </w:p>
          <w:p w14:paraId="79B044A2" w14:textId="71C68B62" w:rsidR="00130658" w:rsidRPr="00E97262" w:rsidRDefault="00130658" w:rsidP="008A5BD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CD-10-CA)</w:t>
            </w:r>
          </w:p>
        </w:tc>
      </w:tr>
      <w:tr w:rsidR="00EC1F8C" w14:paraId="7CDD7D31" w14:textId="77777777" w:rsidTr="00CD3BC8">
        <w:tc>
          <w:tcPr>
            <w:tcW w:w="13036" w:type="dxa"/>
            <w:gridSpan w:val="3"/>
            <w:tcBorders>
              <w:right w:val="single" w:sz="4" w:space="0" w:color="auto"/>
            </w:tcBorders>
          </w:tcPr>
          <w:p w14:paraId="2079D498" w14:textId="272F5FCC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ubstance-related disorders</w:t>
            </w:r>
            <w:r w:rsidR="00916E45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 xml:space="preserve"> (SRD)</w:t>
            </w: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C1F8C" w14:paraId="00C7835D" w14:textId="77777777" w:rsidTr="002E3235">
        <w:tc>
          <w:tcPr>
            <w:tcW w:w="2405" w:type="dxa"/>
          </w:tcPr>
          <w:p w14:paraId="640084FC" w14:textId="77777777" w:rsidR="00EC1F8C" w:rsidRPr="00E97262" w:rsidRDefault="00EC1F8C" w:rsidP="00EC1F8C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cohol-related disorders</w:t>
            </w:r>
          </w:p>
          <w:p w14:paraId="665E5C6B" w14:textId="77777777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</w:tcPr>
          <w:p w14:paraId="4D0C5E12" w14:textId="02FAA5EC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030*, 3039*, 3050* (alcohol abuse or dependence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0*, 2918*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 (alcohol withdrawal)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2911*-2915*, 2919*, 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75, 4255, 5353, 5710-5713 (alcohol-induced disorders); 9800, 9801, 9808, 9809 (alcohol intoxication)</w:t>
            </w:r>
            <w:r w:rsidRPr="00E97262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40" w:type="dxa"/>
          </w:tcPr>
          <w:p w14:paraId="6E81B346" w14:textId="64BBF133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101*, F102* (alcohol abuse or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ce);</w:t>
            </w: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103, F104* (alcohol withdrawal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05-F109, K70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*-K704*, K709*, G621*, I426, K292*, K852, K860, E244, G312, G721, O354 (alcohol-induced disorders); F100*, T510, T511*, T518, T519 (alcohol intoxication)</w:t>
            </w:r>
            <w:r w:rsidRPr="00E97262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EC1F8C" w14:paraId="542EF961" w14:textId="77777777" w:rsidTr="002E3235">
        <w:tc>
          <w:tcPr>
            <w:tcW w:w="2405" w:type="dxa"/>
          </w:tcPr>
          <w:p w14:paraId="1ED74483" w14:textId="79F00E59" w:rsidR="00EC1F8C" w:rsidRPr="00E97262" w:rsidRDefault="00A12B34" w:rsidP="00BF57E8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="00EC1F8C"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ug-related disord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91" w:type="dxa"/>
          </w:tcPr>
          <w:p w14:paraId="436C0B04" w14:textId="3776B08E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304</w:t>
            </w:r>
            <w:r w:rsidR="00BF57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3044-3049, 305</w:t>
            </w:r>
            <w:r w:rsidR="00BF57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3057, 3059 (drug abuse or dependence)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292.0 (drug withdrawal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21, 2922, 2928, 2929 (drug-induced disorders); 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50, 9658, 9670, 9676, 9678, 9679, 9694-9699, 9708, 9820, 9828 (drug intoxication)</w:t>
            </w:r>
            <w:r w:rsidRPr="00E97262" w:rsidDel="00C17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40" w:type="dxa"/>
          </w:tcPr>
          <w:p w14:paraId="22EF5F7D" w14:textId="71187CB7" w:rsidR="00EC1F8C" w:rsidRPr="00E97262" w:rsidRDefault="00EC1F8C" w:rsidP="00EC1F8C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111, </w:t>
            </w:r>
            <w:r w:rsidR="00BF5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i21, 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131, F141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F151, F161, F181, F191, F112, </w:t>
            </w:r>
            <w:r w:rsidR="00BF57E8">
              <w:rPr>
                <w:rFonts w:ascii="Times New Roman" w:hAnsi="Times New Roman" w:cs="Times New Roman"/>
                <w:sz w:val="18"/>
                <w:szCs w:val="18"/>
              </w:rPr>
              <w:t xml:space="preserve">F122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F132, F142, F152, F162, F182, F192 (drug abuse or dependence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13-F114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F57E8">
              <w:rPr>
                <w:rFonts w:ascii="Times New Roman" w:hAnsi="Times New Roman" w:cs="Times New Roman"/>
                <w:sz w:val="18"/>
                <w:szCs w:val="18"/>
              </w:rPr>
              <w:t xml:space="preserve">F123-F129,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33-F134, F143-F144, F153-F154, F163-F164, F183-F184, F193-F194 (drug withdrawal)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 F115-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F119, F13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-F139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, F145-F149, F155-F159, F165-F169, F185-F189, F195-F199 (drug-induced disorders); F110,</w:t>
            </w:r>
            <w:r w:rsidR="00BF57E8">
              <w:rPr>
                <w:rFonts w:ascii="Times New Roman" w:hAnsi="Times New Roman" w:cs="Times New Roman"/>
                <w:sz w:val="18"/>
                <w:szCs w:val="18"/>
              </w:rPr>
              <w:t xml:space="preserve"> F120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F130, F140, F150, F160, F180, F190, T400-T406, </w:t>
            </w:r>
            <w:r w:rsidR="00BF57E8">
              <w:rPr>
                <w:rFonts w:ascii="Times New Roman" w:hAnsi="Times New Roman" w:cs="Times New Roman"/>
                <w:sz w:val="18"/>
                <w:szCs w:val="18"/>
              </w:rPr>
              <w:t xml:space="preserve">T407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T408, T409, T423, T424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426, T427, T435, T436, T438, T439, T509, T528, T529 (drug intoxication)</w:t>
            </w:r>
          </w:p>
        </w:tc>
      </w:tr>
      <w:tr w:rsidR="007B435F" w14:paraId="43EC7307" w14:textId="77777777" w:rsidTr="00CF50C0">
        <w:tc>
          <w:tcPr>
            <w:tcW w:w="13036" w:type="dxa"/>
            <w:gridSpan w:val="3"/>
          </w:tcPr>
          <w:p w14:paraId="3685BE90" w14:textId="6B405AD6" w:rsidR="007B435F" w:rsidRPr="007D29EE" w:rsidRDefault="007D29EE" w:rsidP="008A5BD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D29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ental disorders (MD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)</w:t>
            </w:r>
            <w:r w:rsidRPr="007D29EE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a</w:t>
            </w:r>
          </w:p>
        </w:tc>
      </w:tr>
      <w:tr w:rsidR="00AA7DD6" w14:paraId="4B790EED" w14:textId="77777777" w:rsidTr="00502AEA">
        <w:tc>
          <w:tcPr>
            <w:tcW w:w="13036" w:type="dxa"/>
            <w:gridSpan w:val="3"/>
          </w:tcPr>
          <w:p w14:paraId="2E9CABD6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erious MD</w:t>
            </w:r>
          </w:p>
        </w:tc>
      </w:tr>
      <w:tr w:rsidR="00AA7DD6" w:rsidRPr="00ED5E88" w14:paraId="14D00B8A" w14:textId="77777777" w:rsidTr="00777A92">
        <w:tc>
          <w:tcPr>
            <w:tcW w:w="2405" w:type="dxa"/>
          </w:tcPr>
          <w:p w14:paraId="7E3E804C" w14:textId="77777777" w:rsidR="00AA7DD6" w:rsidRPr="00E97262" w:rsidRDefault="00AA7DD6" w:rsidP="00502AEA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chizophrenia spectrum and other psychotic disorders </w:t>
            </w:r>
          </w:p>
          <w:p w14:paraId="3ECCDA85" w14:textId="77777777" w:rsidR="00AA7DD6" w:rsidRPr="00E97262" w:rsidRDefault="00AA7DD6" w:rsidP="00502AEA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E80458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</w:tcPr>
          <w:p w14:paraId="06FB909E" w14:textId="77777777" w:rsidR="00AA7DD6" w:rsidRPr="00E97262" w:rsidRDefault="00AA7DD6" w:rsidP="00502AE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* (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chizophrenic disorders); 297* (paranoid states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298* (other nonorganic psychoses)</w:t>
            </w:r>
          </w:p>
          <w:p w14:paraId="7BE7BF68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40" w:type="dxa"/>
          </w:tcPr>
          <w:p w14:paraId="04A6F9F6" w14:textId="0AF135D1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20* (schizophrenic disorders); F22* (persistent delusional disorders); F23 (acute and transient psychotic disorders); F24* (induced delusional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25*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schizoaffective disorders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28* (other psychotic disorder not due to a substance or known physiological condition); F29* (unspecified psychosis not due to a substance or known physiological condition); F448 (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other dissociative and conversion disorders); </w:t>
            </w:r>
            <w:r w:rsidRPr="00E972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fr-CA"/>
              </w:rPr>
              <w:t>F481 (d</w:t>
            </w:r>
            <w:r w:rsidRPr="00E972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A"/>
              </w:rPr>
              <w:t>epersonalization-derealization syndrome)</w:t>
            </w:r>
          </w:p>
        </w:tc>
      </w:tr>
      <w:tr w:rsidR="00AA7DD6" w:rsidRPr="00ED5E88" w14:paraId="6C442613" w14:textId="77777777" w:rsidTr="00777A92">
        <w:tc>
          <w:tcPr>
            <w:tcW w:w="2405" w:type="dxa"/>
          </w:tcPr>
          <w:p w14:paraId="0C577751" w14:textId="77777777" w:rsidR="00AA7DD6" w:rsidRPr="00E97262" w:rsidRDefault="00AA7DD6" w:rsidP="00502AEA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polar disorders</w:t>
            </w:r>
          </w:p>
          <w:p w14:paraId="12890B29" w14:textId="77777777" w:rsidR="00AA7DD6" w:rsidRPr="00E97262" w:rsidRDefault="00AA7DD6" w:rsidP="00502AEA">
            <w:pPr>
              <w:tabs>
                <w:tab w:val="left" w:pos="2306"/>
              </w:tabs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E7DE83B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</w:tcPr>
          <w:p w14:paraId="2F42EC16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0-2966 (manic disorders); 2968 (other affective psychoses); 2969 (unspecified affective psychoses)</w:t>
            </w:r>
          </w:p>
        </w:tc>
        <w:tc>
          <w:tcPr>
            <w:tcW w:w="5840" w:type="dxa"/>
          </w:tcPr>
          <w:p w14:paraId="3567DADD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300-F302, F308, F309 (manic episode); F310-F317, F318, 319 (bipolar episode)</w:t>
            </w:r>
          </w:p>
        </w:tc>
      </w:tr>
      <w:tr w:rsidR="00AA7DD6" w:rsidRPr="00ED5E88" w14:paraId="25D1A897" w14:textId="77777777" w:rsidTr="00777A92">
        <w:tc>
          <w:tcPr>
            <w:tcW w:w="2405" w:type="dxa"/>
          </w:tcPr>
          <w:p w14:paraId="0D75A649" w14:textId="77777777" w:rsidR="00AA7DD6" w:rsidRPr="00E97262" w:rsidRDefault="00AA7DD6" w:rsidP="00502AEA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Personality disorders</w:t>
            </w:r>
          </w:p>
          <w:p w14:paraId="7578E9E6" w14:textId="77777777" w:rsidR="00AA7DD6" w:rsidRPr="00E97262" w:rsidRDefault="00AA7DD6" w:rsidP="00502AEA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3AB22347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</w:tcPr>
          <w:p w14:paraId="5F00250C" w14:textId="77777777" w:rsidR="00AA7DD6" w:rsidRPr="00E97262" w:rsidRDefault="00AA7DD6" w:rsidP="00502AE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0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paranoid personality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3011 (affective personality disorder); 3012</w:t>
            </w:r>
            <w:r w:rsidRPr="00E9726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schizoid disorder); 3013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3014 (obsessive-compulsive personality disorder); 3015 (histrionic personality disorder); 3016 (dependent personality disorder); 3017 (antisocial personality disorder); 3018 (other personality disorders); 3019 (unspecified personality disorder)</w:t>
            </w:r>
          </w:p>
          <w:p w14:paraId="239A176D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40" w:type="dxa"/>
          </w:tcPr>
          <w:p w14:paraId="698170CF" w14:textId="77777777" w:rsidR="00AA7DD6" w:rsidRPr="00E97262" w:rsidRDefault="00AA7DD6" w:rsidP="00502A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00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paranoid personality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61 (mixed and other personality disorders); F340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cyclothymic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341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dysthymic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601 (schizoid personality); F603 (</w:t>
            </w:r>
            <w:r w:rsidRPr="00E9726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borderline personality disorder); F605 (obsessive-compulsive personality disorder); F604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histrionic personality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607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dependent personality disord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; F602 (antisocial personality disorder); F609 (unspecified personality disorder); F21 (schizotypal personality); F606 (avoidant personality disorder); F608 (other specified personality disorders); F681 (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factitious disorder); F688 (other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pecified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disorders of adult personality and behaviour); F69 (unspecified disorder of adult personality and behaviour)</w:t>
            </w:r>
          </w:p>
        </w:tc>
      </w:tr>
      <w:tr w:rsidR="007B435F" w14:paraId="27785D6B" w14:textId="77777777" w:rsidTr="00525A73">
        <w:tc>
          <w:tcPr>
            <w:tcW w:w="13036" w:type="dxa"/>
            <w:gridSpan w:val="3"/>
          </w:tcPr>
          <w:p w14:paraId="3C9B28C8" w14:textId="3038F766" w:rsidR="007B435F" w:rsidRPr="00E97262" w:rsidRDefault="007B435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Common MD</w:t>
            </w:r>
          </w:p>
        </w:tc>
      </w:tr>
      <w:tr w:rsidR="00DA588F" w14:paraId="4F47FD64" w14:textId="77777777" w:rsidTr="00777A92">
        <w:tc>
          <w:tcPr>
            <w:tcW w:w="2405" w:type="dxa"/>
            <w:hideMark/>
          </w:tcPr>
          <w:p w14:paraId="2B72DF65" w14:textId="77777777" w:rsidR="00DA588F" w:rsidRPr="00E97262" w:rsidRDefault="00DA588F" w:rsidP="008A5BDA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pressive disorders</w:t>
            </w:r>
          </w:p>
          <w:p w14:paraId="69194147" w14:textId="6054ACB7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  <w:hideMark/>
          </w:tcPr>
          <w:p w14:paraId="644C26D5" w14:textId="6A0EC418" w:rsidR="00DA588F" w:rsidRPr="00E97262" w:rsidRDefault="00DA588F" w:rsidP="008A5B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4 (neurotic depression)</w:t>
            </w:r>
            <w:r w:rsidR="005156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; 311, 3119* (depressive disorder, not elsewhere classified)</w:t>
            </w:r>
          </w:p>
          <w:p w14:paraId="08EA2CEB" w14:textId="587AA5F3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40" w:type="dxa"/>
            <w:hideMark/>
          </w:tcPr>
          <w:p w14:paraId="1AC9EAF8" w14:textId="6C4DE482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320- F323 (major depressive disorder, single episode); F328 (other depressive episodes); F329 (depressive episode, unspecified); F330-F334 (major depressive disorder, recurrent); F338 (other recurrent depressive disorders); F339 (recurrent depressive disorder, unspecified); F348 (other persistent mood [affective] disorders); F380, F381 (persistent mood [affective] disorder, unspecified); F388 (other specified mood [affective] disorders); F39 (unspecified mood [affective] disorders); F412* (mixed anxiety and depressive disorder)*</w:t>
            </w:r>
          </w:p>
        </w:tc>
      </w:tr>
      <w:tr w:rsidR="00DA588F" w14:paraId="7E4467C0" w14:textId="77777777" w:rsidTr="00777A92">
        <w:tc>
          <w:tcPr>
            <w:tcW w:w="2405" w:type="dxa"/>
            <w:hideMark/>
          </w:tcPr>
          <w:p w14:paraId="69B7399C" w14:textId="77777777" w:rsidR="00DA588F" w:rsidRPr="00E97262" w:rsidRDefault="00DA588F" w:rsidP="008A5BDA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xiety disorders</w:t>
            </w:r>
          </w:p>
          <w:p w14:paraId="17D0C23E" w14:textId="03442E77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  <w:hideMark/>
          </w:tcPr>
          <w:p w14:paraId="3EB880FE" w14:textId="2757606D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0 (except 3004)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3000 (anxiety states); 3002 (phobic anxiety disorders); 3003 (obsessive-compulsive disorder); 3001 (hysteria); 3006 (other anxiety disorder); </w:t>
            </w: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3 (disturbance of emotions specific to childhood and adolescence)</w:t>
            </w:r>
          </w:p>
        </w:tc>
        <w:tc>
          <w:tcPr>
            <w:tcW w:w="5840" w:type="dxa"/>
            <w:hideMark/>
          </w:tcPr>
          <w:p w14:paraId="47395A27" w14:textId="4E011ACF" w:rsidR="00DA588F" w:rsidRPr="00E97262" w:rsidRDefault="00DA588F" w:rsidP="008A5B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40 (phobic anxiety disorders)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F41(other anxiety disorders); F42 (obsessive-compulsive disorder); F45 (somatoform disorders); F48 (other neurotic disorders); </w:t>
            </w: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93, F94 (disturbance of emotions specific to childhood and adolescence)</w:t>
            </w:r>
          </w:p>
        </w:tc>
      </w:tr>
      <w:tr w:rsidR="00DE531B" w14:paraId="4A15AAE8" w14:textId="77777777" w:rsidTr="00777A92">
        <w:tc>
          <w:tcPr>
            <w:tcW w:w="2405" w:type="dxa"/>
          </w:tcPr>
          <w:p w14:paraId="40452070" w14:textId="77777777" w:rsidR="00DE531B" w:rsidRPr="00E97262" w:rsidRDefault="00DE531B" w:rsidP="00DE531B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justment disorders</w:t>
            </w:r>
          </w:p>
          <w:p w14:paraId="4A4A8408" w14:textId="77777777" w:rsidR="00DE531B" w:rsidRPr="00E97262" w:rsidRDefault="00DE531B" w:rsidP="00DE531B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</w:tcPr>
          <w:p w14:paraId="27B809D1" w14:textId="36FA3CC2" w:rsidR="00DE531B" w:rsidRPr="00E97262" w:rsidRDefault="00DE531B" w:rsidP="00DE53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90 (brief depressive reaction)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3092 (adjustment reaction with predominant disturbance of other emotions,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clude: abnormal separation anxiety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93 (adjustment reaction with predominant disturbance of conduct); 3094 (adjustment reaction with predominant disturbance of other emotions and conduct)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3098 (other specified adjustment reactions)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9 (unspecified adjustment reaction)</w:t>
            </w:r>
          </w:p>
        </w:tc>
        <w:tc>
          <w:tcPr>
            <w:tcW w:w="5840" w:type="dxa"/>
          </w:tcPr>
          <w:p w14:paraId="38F9B0AC" w14:textId="77777777" w:rsidR="00DE531B" w:rsidRPr="00E97262" w:rsidRDefault="00DE531B" w:rsidP="00DE53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430 (acute stress reaction); F431 (post-traumatic stress disorder); F432 (adjustment disorders); F438 (other reactions to severe stress); F439 (reaction to severe stress, unspecified)</w:t>
            </w:r>
          </w:p>
          <w:p w14:paraId="5DFB9A4A" w14:textId="77777777" w:rsidR="00DE531B" w:rsidRPr="00E97262" w:rsidRDefault="00DE531B" w:rsidP="00DE53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5AE0A0" w14:textId="77777777" w:rsidR="00DE531B" w:rsidRPr="00E97262" w:rsidRDefault="00DE531B" w:rsidP="00DE53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68287F" w14:textId="77777777" w:rsidR="00DE531B" w:rsidRPr="00E97262" w:rsidRDefault="00DE531B" w:rsidP="00DE53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5D5869" w14:textId="77777777" w:rsidR="00DE531B" w:rsidRPr="00E97262" w:rsidRDefault="00DE531B" w:rsidP="00DE53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1113C" w14:paraId="50463B93" w14:textId="77777777" w:rsidTr="00FD19E9">
        <w:tc>
          <w:tcPr>
            <w:tcW w:w="2405" w:type="dxa"/>
            <w:hideMark/>
          </w:tcPr>
          <w:p w14:paraId="4FCABF28" w14:textId="0FFEC448" w:rsidR="00F1113C" w:rsidRPr="00E61C2A" w:rsidRDefault="00F1113C" w:rsidP="00F1113C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61C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ther MD </w:t>
            </w:r>
          </w:p>
          <w:p w14:paraId="30143035" w14:textId="77777777" w:rsidR="00F1113C" w:rsidRPr="00E61C2A" w:rsidRDefault="00F1113C" w:rsidP="00F1113C">
            <w:pPr>
              <w:tabs>
                <w:tab w:val="left" w:pos="2306"/>
              </w:tabs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B73142E" w14:textId="3956BE2E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1" w:type="dxa"/>
            <w:hideMark/>
          </w:tcPr>
          <w:p w14:paraId="28D9F42A" w14:textId="4B4411C1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14 (attention deficit/hyperactivity disorder); </w:t>
            </w: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30, 2931 (transient organic psychotic conditions); 2940, 2941 (other organic psychotic conditions); 2990, 2991*, 2998, 2999 (pervasive developmental disorders); 290, 2941, 3310, 3312 (dementia); 3020-3029 (sexual deviations and disorders); 3070-3079 (special symptoms or syndromes, not elsewhere classified include anorexia nervosa, tics); 312 (disturbance of conduct, not elsewhere classified); 3150-3159 (specific delays in development); 316 (psychic factors associated with diseases classified elsewhere); 317-318 (mental retardation)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9ACC" w14:textId="77777777" w:rsidR="00F1113C" w:rsidRDefault="00F1113C" w:rsidP="00F111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900; F901; F908; F909 (attention deficit/hyperactivity disorder)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060-F069 (other mental disorders due to known physiological condition); F840, F841, F842, F843, F844, F845 (pervasive developmental disorders); F00x-F03, F051, G30, G311(dementia); F500-F502 (eating disorders); F520-F529 (sexual dysfunction, not caused by organic disorder or disease); F510-F515 (nonorganic sleep disorders); F950-F952, F958, F959 (tic disorders); F980-F986, F988, F989 (other behavioral and emotional disorders with onset usually occurring in childhood and adolescence); F630-F633, F638, F639 (habit and impulse disorders); F70-73, F78, F79 (mental retardation)</w:t>
            </w:r>
          </w:p>
          <w:p w14:paraId="4C78C5BA" w14:textId="0CD6EE3F" w:rsidR="00F1113C" w:rsidRPr="00E97262" w:rsidRDefault="00F1113C" w:rsidP="00F111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113C" w14:paraId="7C216C79" w14:textId="77777777" w:rsidTr="002C2495">
        <w:tc>
          <w:tcPr>
            <w:tcW w:w="13036" w:type="dxa"/>
            <w:gridSpan w:val="3"/>
          </w:tcPr>
          <w:p w14:paraId="0712ED2C" w14:textId="5385BC23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hronic physical illnesses</w:t>
            </w:r>
            <w:r w:rsidR="0051565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94C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,</w:t>
            </w:r>
            <w:r w:rsidR="00610CFB" w:rsidRPr="00994C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F1113C" w14:paraId="76AF6C7D" w14:textId="77777777" w:rsidTr="00777A92">
        <w:trPr>
          <w:trHeight w:val="224"/>
        </w:trPr>
        <w:tc>
          <w:tcPr>
            <w:tcW w:w="2405" w:type="dxa"/>
            <w:hideMark/>
          </w:tcPr>
          <w:p w14:paraId="0A5A34BD" w14:textId="72BFB160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nal failure </w:t>
            </w:r>
          </w:p>
        </w:tc>
        <w:tc>
          <w:tcPr>
            <w:tcW w:w="4791" w:type="dxa"/>
            <w:shd w:val="clear" w:color="auto" w:fill="FFFFFF" w:themeFill="background1"/>
            <w:hideMark/>
          </w:tcPr>
          <w:p w14:paraId="41A5FDEB" w14:textId="31B2E349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30, 4031, 4039, 4040, 4041, 4049, 585, 586, 5880, V420, V451, V56</w:t>
            </w:r>
          </w:p>
        </w:tc>
        <w:tc>
          <w:tcPr>
            <w:tcW w:w="5840" w:type="dxa"/>
            <w:shd w:val="clear" w:color="auto" w:fill="FFFFFF" w:themeFill="background1"/>
            <w:hideMark/>
          </w:tcPr>
          <w:p w14:paraId="180AF03F" w14:textId="6FCBCC53" w:rsidR="00F1113C" w:rsidRPr="002E1A48" w:rsidRDefault="00F1113C" w:rsidP="002E1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120, I131, N18, N19, N250, Z49, Z940, Z992</w:t>
            </w:r>
          </w:p>
        </w:tc>
      </w:tr>
      <w:tr w:rsidR="00F1113C" w14:paraId="110BC33A" w14:textId="77777777" w:rsidTr="00777A92">
        <w:trPr>
          <w:trHeight w:val="224"/>
        </w:trPr>
        <w:tc>
          <w:tcPr>
            <w:tcW w:w="2405" w:type="dxa"/>
          </w:tcPr>
          <w:p w14:paraId="0E23BE5C" w14:textId="786A6E28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Cerebrovascular illnesses </w:t>
            </w:r>
          </w:p>
        </w:tc>
        <w:tc>
          <w:tcPr>
            <w:tcW w:w="4791" w:type="dxa"/>
            <w:shd w:val="clear" w:color="auto" w:fill="FFFFFF" w:themeFill="background1"/>
          </w:tcPr>
          <w:p w14:paraId="0C4A7D95" w14:textId="2610E4DA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0-438</w:t>
            </w:r>
          </w:p>
        </w:tc>
        <w:tc>
          <w:tcPr>
            <w:tcW w:w="5840" w:type="dxa"/>
            <w:shd w:val="clear" w:color="auto" w:fill="FFFFFF" w:themeFill="background1"/>
          </w:tcPr>
          <w:p w14:paraId="20C06C69" w14:textId="71283D75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45, G46, I60-I69</w:t>
            </w:r>
          </w:p>
        </w:tc>
      </w:tr>
      <w:tr w:rsidR="00F1113C" w14:paraId="7CA51939" w14:textId="77777777" w:rsidTr="00777A92">
        <w:trPr>
          <w:trHeight w:val="224"/>
        </w:trPr>
        <w:tc>
          <w:tcPr>
            <w:tcW w:w="2405" w:type="dxa"/>
          </w:tcPr>
          <w:p w14:paraId="103165BE" w14:textId="2FCAAF89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Neurological illnesses</w:t>
            </w:r>
          </w:p>
        </w:tc>
        <w:tc>
          <w:tcPr>
            <w:tcW w:w="4791" w:type="dxa"/>
            <w:shd w:val="clear" w:color="auto" w:fill="auto"/>
          </w:tcPr>
          <w:p w14:paraId="5218EEBB" w14:textId="0DBCE254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19, 3320, 3321, 3334, 3335, 3339, 334–335, 3362, 340, 341, 345, 3481, 3483, 7803, 7843</w:t>
            </w:r>
          </w:p>
        </w:tc>
        <w:tc>
          <w:tcPr>
            <w:tcW w:w="5840" w:type="dxa"/>
            <w:shd w:val="clear" w:color="auto" w:fill="auto"/>
          </w:tcPr>
          <w:p w14:paraId="218B6B6E" w14:textId="224375E7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10–G12, G13, G20, G21–G22, G254, G255, G312, G318, G319, G32, G35, G36, G37, G40, G41, G931, G934, R470, R56</w:t>
            </w:r>
          </w:p>
        </w:tc>
      </w:tr>
      <w:tr w:rsidR="00F1113C" w14:paraId="748CB768" w14:textId="77777777" w:rsidTr="00777A92">
        <w:trPr>
          <w:trHeight w:val="224"/>
        </w:trPr>
        <w:tc>
          <w:tcPr>
            <w:tcW w:w="2405" w:type="dxa"/>
          </w:tcPr>
          <w:p w14:paraId="68EA210D" w14:textId="110EDA0A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Endocrine illnesses (hypothyroidism; fluid electrolyte disorders and obesity)</w:t>
            </w:r>
          </w:p>
        </w:tc>
        <w:tc>
          <w:tcPr>
            <w:tcW w:w="4791" w:type="dxa"/>
            <w:shd w:val="clear" w:color="auto" w:fill="FFFFFF" w:themeFill="background1"/>
          </w:tcPr>
          <w:p w14:paraId="7902D59F" w14:textId="01CF712D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09, 243, 244, 2461, 2468; 2536, 276; 2780</w:t>
            </w:r>
          </w:p>
        </w:tc>
        <w:tc>
          <w:tcPr>
            <w:tcW w:w="5840" w:type="dxa"/>
          </w:tcPr>
          <w:p w14:paraId="7CCA3629" w14:textId="0E358007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00, E01, E02, E03, E890; E222, E86, E87; E66</w:t>
            </w:r>
          </w:p>
        </w:tc>
      </w:tr>
      <w:tr w:rsidR="00F1113C" w14:paraId="5B64F268" w14:textId="77777777" w:rsidTr="00777A92">
        <w:trPr>
          <w:trHeight w:val="224"/>
        </w:trPr>
        <w:tc>
          <w:tcPr>
            <w:tcW w:w="2405" w:type="dxa"/>
            <w:shd w:val="clear" w:color="auto" w:fill="FFFFFF" w:themeFill="background1"/>
          </w:tcPr>
          <w:p w14:paraId="18EE21A4" w14:textId="478D9485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Any tumor </w:t>
            </w:r>
            <w:r w:rsidR="00526DC6">
              <w:rPr>
                <w:rFonts w:ascii="Times New Roman" w:hAnsi="Times New Roman" w:cs="Times New Roman"/>
                <w:sz w:val="18"/>
                <w:szCs w:val="18"/>
              </w:rPr>
              <w:t xml:space="preserve">with or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without metastasis (solid tumor without metastasis; lymphoma)</w:t>
            </w:r>
          </w:p>
        </w:tc>
        <w:tc>
          <w:tcPr>
            <w:tcW w:w="4791" w:type="dxa"/>
            <w:shd w:val="clear" w:color="auto" w:fill="FFFFFF" w:themeFill="background1"/>
          </w:tcPr>
          <w:p w14:paraId="028D5165" w14:textId="1F4A9CCC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0-172, 174, 175, 179-195, 196–199; 200, 201, 202, 2030, 2386, 2733</w:t>
            </w:r>
          </w:p>
        </w:tc>
        <w:tc>
          <w:tcPr>
            <w:tcW w:w="5840" w:type="dxa"/>
            <w:shd w:val="clear" w:color="auto" w:fill="FFFFFF" w:themeFill="background1"/>
          </w:tcPr>
          <w:p w14:paraId="027847BE" w14:textId="0C6E0944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00–C26, C30–C34, C37–C41, C43, C45-C58, C60–C76, C77-C79, C80; C81-C85, C88, C900, C902, C96</w:t>
            </w:r>
          </w:p>
        </w:tc>
      </w:tr>
      <w:tr w:rsidR="00F1113C" w:rsidRPr="0031654C" w14:paraId="460D0300" w14:textId="77777777" w:rsidTr="00777A92">
        <w:trPr>
          <w:trHeight w:val="281"/>
        </w:trPr>
        <w:tc>
          <w:tcPr>
            <w:tcW w:w="2405" w:type="dxa"/>
          </w:tcPr>
          <w:p w14:paraId="423FDE7D" w14:textId="7466304B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ronic pulmonary illnesses </w:t>
            </w:r>
          </w:p>
        </w:tc>
        <w:tc>
          <w:tcPr>
            <w:tcW w:w="4791" w:type="dxa"/>
          </w:tcPr>
          <w:p w14:paraId="27473AA7" w14:textId="30B25335" w:rsidR="00F1113C" w:rsidRPr="002E1A48" w:rsidRDefault="00F1113C" w:rsidP="00F1113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0–505, 5064, 5081, 5088</w:t>
            </w:r>
          </w:p>
        </w:tc>
        <w:tc>
          <w:tcPr>
            <w:tcW w:w="5840" w:type="dxa"/>
          </w:tcPr>
          <w:p w14:paraId="72A1D8F4" w14:textId="3E969CA2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278, I279, J40-J47, J60-J64, J65, J66, J67, J684, J701, J703</w:t>
            </w:r>
          </w:p>
        </w:tc>
      </w:tr>
      <w:tr w:rsidR="00F1113C" w:rsidRPr="0031654C" w14:paraId="3F0A9F47" w14:textId="77777777" w:rsidTr="00777A92">
        <w:trPr>
          <w:trHeight w:val="224"/>
        </w:trPr>
        <w:tc>
          <w:tcPr>
            <w:tcW w:w="2405" w:type="dxa"/>
          </w:tcPr>
          <w:p w14:paraId="54D22076" w14:textId="6357692D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abetes complicated and uncomplicated</w:t>
            </w:r>
          </w:p>
        </w:tc>
        <w:tc>
          <w:tcPr>
            <w:tcW w:w="4791" w:type="dxa"/>
            <w:shd w:val="clear" w:color="auto" w:fill="FFFFFF" w:themeFill="background1"/>
          </w:tcPr>
          <w:p w14:paraId="1C3439A4" w14:textId="2B6AD444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00-2502, 2503; 2504-2509</w:t>
            </w:r>
          </w:p>
        </w:tc>
        <w:tc>
          <w:tcPr>
            <w:tcW w:w="5840" w:type="dxa"/>
            <w:shd w:val="clear" w:color="auto" w:fill="FFFFFF" w:themeFill="background1"/>
          </w:tcPr>
          <w:p w14:paraId="1A941C33" w14:textId="3C5E0447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102-E108, E112-E118, E132-E138, E142-E148; E100, E101, E109, E110, E111, E119, E130, E131, E139, E140, E141, E149</w:t>
            </w:r>
          </w:p>
        </w:tc>
      </w:tr>
      <w:tr w:rsidR="00F1113C" w:rsidRPr="0031654C" w14:paraId="55F4B4EE" w14:textId="77777777" w:rsidTr="00777A92">
        <w:trPr>
          <w:trHeight w:val="224"/>
        </w:trPr>
        <w:tc>
          <w:tcPr>
            <w:tcW w:w="2405" w:type="dxa"/>
          </w:tcPr>
          <w:p w14:paraId="341BA105" w14:textId="7DD6EDE2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vascular illnesses (congestive heart failure; cardiac arrhythmias; valvular illnesses; peripheral vascular illnesses; myocardial infarction; hypertension and pulmonary circulation illnesses)</w:t>
            </w:r>
          </w:p>
        </w:tc>
        <w:tc>
          <w:tcPr>
            <w:tcW w:w="4791" w:type="dxa"/>
            <w:shd w:val="clear" w:color="auto" w:fill="FFFFFF" w:themeFill="background1"/>
          </w:tcPr>
          <w:p w14:paraId="3970EBFE" w14:textId="77777777" w:rsidR="00F1113C" w:rsidRPr="002E1A48" w:rsidRDefault="00F1113C" w:rsidP="00F1113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21, 4041, 428; 4260, 4267, 4269,4270–4274,4276–4279, 7850, V450, V533; 394–397, 424,7463–7466, V422, V433; 093, 440, 441, 4431– 4439, 4471, 5571, 5579, V434; 4109, 4129; 4010, 4011, 4019, 4020, 4021, 4029, 4050, 405,4051, 4059, 4372; 4150, 4151, 416; 4170, 4178, 4179</w:t>
            </w:r>
          </w:p>
          <w:p w14:paraId="22FD0A38" w14:textId="77777777" w:rsidR="00F1113C" w:rsidRPr="002E1A48" w:rsidRDefault="00F1113C" w:rsidP="00F1113C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40" w:type="dxa"/>
            <w:shd w:val="clear" w:color="auto" w:fill="FFFFFF" w:themeFill="background1"/>
          </w:tcPr>
          <w:p w14:paraId="607DD22B" w14:textId="3C1A3089" w:rsidR="00F1113C" w:rsidRPr="002E1A48" w:rsidRDefault="00F1113C" w:rsidP="002E1A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099, I110, I130, I132, I255, I420, I425–I429, I43, I50, P290; I441–I443, I456, I459, I47–I49, R000, R001, R008, T821, Z450, Z950; A520, I70-I72, I730, I731, I738, I739, I771, I790, K551, K558, K559, Z958, Z959; I05–I08, I091, I098, I34–I39, Q230–Q233, Q238, Q239, Z952, Z953, Z954I210-I214, I219, I220, I221, I228, I229, I252; I101, I100, I11, I1500, I1501, I1510, I1511, I1521, I1581, I1590, I1591, I674; I26, I27, I280, I288, I289</w:t>
            </w:r>
          </w:p>
        </w:tc>
      </w:tr>
      <w:tr w:rsidR="00F1113C" w14:paraId="27D78DCA" w14:textId="77777777" w:rsidTr="00777A92">
        <w:trPr>
          <w:trHeight w:val="224"/>
        </w:trPr>
        <w:tc>
          <w:tcPr>
            <w:tcW w:w="2405" w:type="dxa"/>
          </w:tcPr>
          <w:p w14:paraId="0EC62504" w14:textId="53C4D9A0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 chronic physical illness categories (blood loss anemia; ulcer illnesses; liver illnesses; AIDS/HIV; rheumatoid arthritis/collagen vascular illnesses, coagulopathy; w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ght loss, paralysis; deficiency anemia)</w:t>
            </w:r>
          </w:p>
        </w:tc>
        <w:tc>
          <w:tcPr>
            <w:tcW w:w="4791" w:type="dxa"/>
            <w:shd w:val="clear" w:color="auto" w:fill="FFFFFF" w:themeFill="background1"/>
          </w:tcPr>
          <w:p w14:paraId="6286BFF3" w14:textId="41DDB182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2800, 2809; 286, 2871, 2873-2875;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5317, 5319, 5327, 5329, 5337, 5339, 5347, 5349; 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0702, 0703, 0704, 0705,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4560–4562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  <w:t xml:space="preserve">5723, 5728,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5733, 5734, 5739, </w:t>
            </w:r>
            <w:r w:rsidRPr="00E97262"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  <w:t xml:space="preserve">V427; 042–044;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>1361, 446; 7010, 7100–7104, 7105, 7108, 7109, 7112, 714, 7193, 720, 725, 7285, 7288, 7293; 260–263, 7832, 7994;</w:t>
            </w:r>
            <w:r w:rsidRPr="00E97262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val="fr-CA" w:eastAsia="en-US"/>
              </w:rPr>
              <w:t xml:space="preserve">3341, 342, 343, 3440-3446, 3448, 3449; 2801, 2809, 281, 2859  </w:t>
            </w:r>
          </w:p>
        </w:tc>
        <w:tc>
          <w:tcPr>
            <w:tcW w:w="5840" w:type="dxa"/>
            <w:shd w:val="clear" w:color="auto" w:fill="FFFFFF" w:themeFill="background1"/>
          </w:tcPr>
          <w:p w14:paraId="667EC1A4" w14:textId="70EF8EA8" w:rsidR="00F1113C" w:rsidRPr="00E97262" w:rsidRDefault="00F1113C" w:rsidP="00F111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>D500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; K257, K259, K267, K269, K277, K279, K287, K289;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B20-B24; D65–D68, D691, D693-D696;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B18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I85,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I864, I982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, K700- K703, K709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K711, K713–K715, K716, K717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K721, K729, K73, K74, K754, K760, K761, K763, K764, K765, K766, K768, K769, Z944; L900, L940, L941, L943, M05, M06, M08, M120, M123, M30, M31, M32–M35, M45, M460, M461, M468, M469; G041, G114, G80, G81, G82, G83;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E40–E46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, R634, R64,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D51–D53, </w:t>
            </w:r>
            <w:r w:rsidRPr="00E97262">
              <w:rPr>
                <w:rFonts w:ascii="Times New Roman" w:hAnsi="Times New Roman" w:cs="Times New Roman"/>
                <w:sz w:val="18"/>
                <w:szCs w:val="18"/>
              </w:rPr>
              <w:t xml:space="preserve">D63, D649; </w:t>
            </w:r>
            <w:r w:rsidRPr="00E97262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501, D508; D509</w:t>
            </w:r>
          </w:p>
        </w:tc>
      </w:tr>
      <w:tr w:rsidR="000B59AA" w14:paraId="33AC4B59" w14:textId="77777777" w:rsidTr="00366029">
        <w:trPr>
          <w:trHeight w:val="224"/>
        </w:trPr>
        <w:tc>
          <w:tcPr>
            <w:tcW w:w="13036" w:type="dxa"/>
            <w:gridSpan w:val="3"/>
          </w:tcPr>
          <w:p w14:paraId="382662E2" w14:textId="4C8F6860" w:rsidR="000B59AA" w:rsidRPr="002E1A48" w:rsidRDefault="000B59AA" w:rsidP="00F1113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A48">
              <w:rPr>
                <w:rFonts w:ascii="Times New Roman" w:hAnsi="Times New Roman" w:cs="Times New Roman"/>
                <w:b/>
                <w:sz w:val="18"/>
                <w:szCs w:val="18"/>
              </w:rPr>
              <w:t>Cause of death</w:t>
            </w:r>
            <w:r w:rsidR="005156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94C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C55B3" w14:paraId="0F19AB51" w14:textId="77777777" w:rsidTr="00EC55B3">
        <w:trPr>
          <w:trHeight w:val="2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C5402DA" w14:textId="7E3E002F" w:rsidR="00EC55B3" w:rsidRPr="002E1A48" w:rsidRDefault="00EC55B3" w:rsidP="00653F1F">
            <w:pPr>
              <w:spacing w:line="276" w:lineRule="auto"/>
              <w:ind w:left="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Infections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FE373E" w14:textId="795855C1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0-13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C9A1B65" w14:textId="2AC2BADB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A00-A99, B00-B99, U04</w:t>
            </w:r>
          </w:p>
        </w:tc>
      </w:tr>
      <w:tr w:rsidR="00EC55B3" w14:paraId="048862A2" w14:textId="77777777" w:rsidTr="00EC55B3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1D7010" w14:textId="2B9A0B21" w:rsidR="00EC55B3" w:rsidRPr="002E1A48" w:rsidRDefault="00EC55B3" w:rsidP="00653F1F">
            <w:pPr>
              <w:spacing w:line="276" w:lineRule="auto"/>
              <w:ind w:left="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Cancers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C60E025" w14:textId="4CDEB75C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140-23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B83A61B" w14:textId="0B873ED3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C00-C99, D00-D49</w:t>
            </w:r>
          </w:p>
        </w:tc>
      </w:tr>
      <w:tr w:rsidR="00EC55B3" w14:paraId="565EB029" w14:textId="77777777" w:rsidTr="00E74301">
        <w:trPr>
          <w:trHeight w:val="224"/>
        </w:trPr>
        <w:tc>
          <w:tcPr>
            <w:tcW w:w="1303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F489FF" w14:textId="65AAC758" w:rsidR="00EC55B3" w:rsidRPr="002E1A48" w:rsidRDefault="00EC55B3" w:rsidP="00653F1F">
            <w:pPr>
              <w:spacing w:line="276" w:lineRule="auto"/>
              <w:ind w:left="70"/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Other physical diseases</w:t>
            </w:r>
          </w:p>
        </w:tc>
      </w:tr>
      <w:tr w:rsidR="00EC55B3" w14:paraId="04DC59DC" w14:textId="77777777" w:rsidTr="00EC55B3">
        <w:trPr>
          <w:trHeight w:val="2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9C1FBB" w14:textId="43C9A1FA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 xml:space="preserve">Endocrine, </w:t>
            </w:r>
            <w:r w:rsidR="00F73C85"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nutritional,</w:t>
            </w: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 xml:space="preserve"> and metabolic diseases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27A0E8C" w14:textId="172D3425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240-27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8CBA84" w14:textId="5E81E145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00-E99</w:t>
            </w:r>
          </w:p>
        </w:tc>
      </w:tr>
      <w:tr w:rsidR="00EC55B3" w14:paraId="0AABF727" w14:textId="77777777" w:rsidTr="007036E4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</w:tcPr>
          <w:p w14:paraId="4248F415" w14:textId="41E21F6B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Diseases of the nervous system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</w:tcPr>
          <w:p w14:paraId="03C897C8" w14:textId="3C361C40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320-294, 310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</w:tcPr>
          <w:p w14:paraId="41739871" w14:textId="37ABEBE2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00-F09, G00-G99, H00-H99</w:t>
            </w:r>
          </w:p>
        </w:tc>
      </w:tr>
      <w:tr w:rsidR="00EC55B3" w14:paraId="1AE0FA5B" w14:textId="77777777" w:rsidTr="007D29EE">
        <w:trPr>
          <w:trHeight w:val="22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BEF7DE0" w14:textId="1ADC1D52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Diseases of the circulatory system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BCB68B" w14:textId="02E68E8F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390-459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BB3C6DD" w14:textId="59851272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00-I99</w:t>
            </w:r>
          </w:p>
        </w:tc>
      </w:tr>
      <w:tr w:rsidR="00EC55B3" w14:paraId="0304C4C9" w14:textId="77777777" w:rsidTr="007D29EE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FDED29" w14:textId="095DA2BE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lastRenderedPageBreak/>
              <w:t>Diseases of the respiratory system</w:t>
            </w:r>
          </w:p>
        </w:tc>
        <w:tc>
          <w:tcPr>
            <w:tcW w:w="479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</w:tcPr>
          <w:p w14:paraId="50801AF4" w14:textId="61F7A61D" w:rsidR="00EC55B3" w:rsidRPr="00AF232C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AF232C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460-519</w:t>
            </w:r>
          </w:p>
        </w:tc>
        <w:tc>
          <w:tcPr>
            <w:tcW w:w="584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</w:tcPr>
          <w:p w14:paraId="5D96F368" w14:textId="612174FB" w:rsidR="00EC55B3" w:rsidRPr="00AF232C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23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00-J99</w:t>
            </w:r>
          </w:p>
        </w:tc>
      </w:tr>
      <w:tr w:rsidR="00EC55B3" w14:paraId="1FEC73F6" w14:textId="77777777" w:rsidTr="007D29EE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038D88A" w14:textId="4EDC43A2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Diseases of the digestive system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FD82C07" w14:textId="74ACA025" w:rsidR="00EC55B3" w:rsidRPr="00AF232C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AF232C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520-579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1DF929" w14:textId="5B91ABA8" w:rsidR="00EC55B3" w:rsidRPr="00AF232C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F23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00-K99</w:t>
            </w:r>
          </w:p>
        </w:tc>
      </w:tr>
      <w:tr w:rsidR="00EC55B3" w14:paraId="27C88A61" w14:textId="77777777" w:rsidTr="00EC55B3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C51F54A" w14:textId="74BB9F66" w:rsidR="00EC55B3" w:rsidRPr="002E1A48" w:rsidRDefault="00EC55B3" w:rsidP="00653F1F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 xml:space="preserve">Other diseases and symptoms, </w:t>
            </w:r>
            <w:r w:rsidR="00F73C85"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signs,</w:t>
            </w: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 xml:space="preserve"> and abnormal clinical and laboratory findings, not elsewhere classified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F3BF2EC" w14:textId="1D8894B8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All remaining codes not listed, except mental disorders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9E315CF" w14:textId="7E732A23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 remaining codes not listed, excepted mental disorders</w:t>
            </w:r>
          </w:p>
        </w:tc>
      </w:tr>
      <w:tr w:rsidR="00EC55B3" w:rsidRPr="0013548B" w14:paraId="1258FB9E" w14:textId="77777777" w:rsidTr="00EC55B3">
        <w:trPr>
          <w:trHeight w:val="2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F7CF5C8" w14:textId="0BF89276" w:rsidR="00EC55B3" w:rsidRPr="002E1A48" w:rsidRDefault="00EC55B3" w:rsidP="00653F1F">
            <w:pPr>
              <w:spacing w:line="276" w:lineRule="auto"/>
              <w:ind w:left="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Injury, poisoning</w:t>
            </w:r>
            <w:r w:rsidR="00F17F29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,</w:t>
            </w: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 xml:space="preserve"> and certain other consequences of external causes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7EDE75B" w14:textId="1BBE1244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800-99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CD13E89" w14:textId="23248650" w:rsidR="00EC55B3" w:rsidRPr="00F17F29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  <w:r w:rsidRPr="00F17F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  <w:t>S00-S99, T00-T99, V00-V99, W00-W99, X</w:t>
            </w:r>
            <w:r w:rsidRPr="005025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  <w:t>00-X99 [except X60-X84], Y00-Y99 [except Y870]</w:t>
            </w:r>
          </w:p>
        </w:tc>
      </w:tr>
      <w:tr w:rsidR="00EC55B3" w14:paraId="5E0DABAB" w14:textId="77777777" w:rsidTr="00EC55B3">
        <w:trPr>
          <w:trHeight w:val="224"/>
        </w:trPr>
        <w:tc>
          <w:tcPr>
            <w:tcW w:w="24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B59C895" w14:textId="66F1E5F9" w:rsidR="00EC55B3" w:rsidRPr="00EC55B3" w:rsidRDefault="00EC55B3" w:rsidP="00653F1F">
            <w:pPr>
              <w:spacing w:line="276" w:lineRule="auto"/>
              <w:ind w:left="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  <w:r w:rsidRPr="001E0531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Suicide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E70B873" w14:textId="65CF6FC0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2E1A48">
              <w:rPr>
                <w:rFonts w:ascii="Times New Roman" w:eastAsia="Times New Roman" w:hAnsi="Times New Roman" w:cs="Times New Roman"/>
                <w:color w:val="32313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560CFB9" w14:textId="4B417FCE" w:rsidR="00EC55B3" w:rsidRPr="002E1A48" w:rsidRDefault="00EC55B3" w:rsidP="00EC55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E1A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X60-X84, Y870</w:t>
            </w:r>
          </w:p>
        </w:tc>
      </w:tr>
    </w:tbl>
    <w:p w14:paraId="52505D3F" w14:textId="1A637763" w:rsidR="0056383E" w:rsidRPr="002F4146" w:rsidRDefault="00C40290" w:rsidP="002B684B">
      <w:pPr>
        <w:pStyle w:val="NoSpacing"/>
        <w:ind w:right="-81"/>
        <w:rPr>
          <w:rFonts w:ascii="Times New Roman" w:hAnsi="Times New Roman" w:cs="Times New Roman"/>
          <w:sz w:val="18"/>
          <w:szCs w:val="18"/>
        </w:rPr>
      </w:pPr>
      <w:r w:rsidRPr="002B684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2A0CB3" w:rsidRPr="00A258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A0CB3" w:rsidRPr="00A25844">
        <w:rPr>
          <w:rFonts w:ascii="Times New Roman" w:hAnsi="Times New Roman" w:cs="Times New Roman"/>
          <w:sz w:val="18"/>
          <w:szCs w:val="18"/>
        </w:rPr>
        <w:t>All diagnoses identified in RAMQ (</w:t>
      </w:r>
      <w:r w:rsidR="002A0CB3" w:rsidRPr="00A25844">
        <w:rPr>
          <w:rFonts w:ascii="Times New Roman" w:hAnsi="Times New Roman" w:cs="Times New Roman"/>
          <w:i/>
          <w:iCs/>
          <w:sz w:val="18"/>
          <w:szCs w:val="18"/>
        </w:rPr>
        <w:t>Régie de l’assurance maladie du Québec</w:t>
      </w:r>
      <w:r w:rsidR="0056383E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="002F4146" w:rsidRPr="002F4146">
        <w:rPr>
          <w:rFonts w:ascii="Times New Roman" w:hAnsi="Times New Roman" w:cs="Times New Roman"/>
          <w:sz w:val="18"/>
          <w:szCs w:val="18"/>
        </w:rPr>
        <w:t>Physician Claims database</w:t>
      </w:r>
      <w:r w:rsidR="002A0CB3" w:rsidRPr="00A25844">
        <w:rPr>
          <w:rFonts w:ascii="Times New Roman" w:hAnsi="Times New Roman" w:cs="Times New Roman"/>
          <w:sz w:val="18"/>
          <w:szCs w:val="18"/>
        </w:rPr>
        <w:t xml:space="preserve">) for the full study period were based on the International Classification of Diseases Ninth Revision (ICD-9), </w:t>
      </w:r>
      <w:r w:rsidR="002A0CB3" w:rsidRPr="00496DF0">
        <w:rPr>
          <w:rFonts w:ascii="Times New Roman" w:hAnsi="Times New Roman" w:cs="Times New Roman"/>
          <w:sz w:val="18"/>
          <w:szCs w:val="18"/>
        </w:rPr>
        <w:t>which included a 4-digit code</w:t>
      </w:r>
      <w:r w:rsidR="0056383E">
        <w:rPr>
          <w:rFonts w:ascii="Times New Roman" w:hAnsi="Times New Roman" w:cs="Times New Roman"/>
          <w:sz w:val="18"/>
          <w:szCs w:val="18"/>
        </w:rPr>
        <w:t xml:space="preserve">, </w:t>
      </w:r>
      <w:r w:rsidR="0056383E" w:rsidRPr="00A25844">
        <w:rPr>
          <w:rFonts w:ascii="Times New Roman" w:hAnsi="Times New Roman" w:cs="Times New Roman"/>
          <w:sz w:val="18"/>
          <w:szCs w:val="18"/>
        </w:rPr>
        <w:t>financial year April 1 to March 31</w:t>
      </w:r>
      <w:r w:rsidR="0056383E">
        <w:rPr>
          <w:rFonts w:ascii="Times New Roman" w:hAnsi="Times New Roman" w:cs="Times New Roman"/>
          <w:sz w:val="18"/>
          <w:szCs w:val="18"/>
        </w:rPr>
        <w:t xml:space="preserve">. </w:t>
      </w:r>
      <w:r w:rsidR="002A0CB3" w:rsidRPr="0056383E">
        <w:rPr>
          <w:rFonts w:ascii="Times New Roman" w:hAnsi="Times New Roman" w:cs="Times New Roman"/>
          <w:sz w:val="18"/>
          <w:szCs w:val="18"/>
        </w:rPr>
        <w:t xml:space="preserve">The Canadian Tenth Revision (ICD-10-CA) was used </w:t>
      </w:r>
      <w:r w:rsidR="00BF197E" w:rsidRPr="0056383E">
        <w:rPr>
          <w:rFonts w:ascii="Times New Roman" w:hAnsi="Times New Roman" w:cs="Times New Roman"/>
          <w:sz w:val="18"/>
          <w:szCs w:val="18"/>
        </w:rPr>
        <w:t>in</w:t>
      </w:r>
      <w:r w:rsidR="002A0CB3" w:rsidRPr="0056383E">
        <w:rPr>
          <w:rFonts w:ascii="Times New Roman" w:hAnsi="Times New Roman" w:cs="Times New Roman"/>
          <w:sz w:val="18"/>
          <w:szCs w:val="18"/>
        </w:rPr>
        <w:t xml:space="preserve"> MED-ECHO </w:t>
      </w:r>
      <w:r w:rsidR="0056383E" w:rsidRPr="0056383E">
        <w:rPr>
          <w:rFonts w:ascii="Times New Roman" w:hAnsi="Times New Roman" w:cs="Times New Roman"/>
          <w:sz w:val="18"/>
          <w:szCs w:val="18"/>
        </w:rPr>
        <w:t>(</w:t>
      </w:r>
      <w:r w:rsidR="0056383E" w:rsidRPr="0056383E">
        <w:rPr>
          <w:rFonts w:ascii="Times New Roman" w:hAnsi="Times New Roman" w:cs="Times New Roman"/>
          <w:i/>
          <w:sz w:val="18"/>
          <w:szCs w:val="18"/>
        </w:rPr>
        <w:t>Maintenance et exploitation des données pour l’étude de la clientèle hospitalière</w:t>
      </w:r>
      <w:r w:rsidR="0056383E" w:rsidRPr="0056383E">
        <w:rPr>
          <w:rFonts w:ascii="Times New Roman" w:hAnsi="Times New Roman" w:cs="Times New Roman"/>
          <w:sz w:val="18"/>
          <w:szCs w:val="18"/>
        </w:rPr>
        <w:t xml:space="preserve">, </w:t>
      </w:r>
      <w:r w:rsidR="002F4146" w:rsidRPr="002F4146">
        <w:rPr>
          <w:rFonts w:ascii="Times New Roman" w:hAnsi="Times New Roman" w:cs="Times New Roman"/>
          <w:sz w:val="18"/>
          <w:szCs w:val="18"/>
        </w:rPr>
        <w:t>Hospital Inpatient and Day Surgery database</w:t>
      </w:r>
      <w:r w:rsidR="0056383E" w:rsidRPr="0056383E">
        <w:rPr>
          <w:rFonts w:ascii="Times New Roman" w:hAnsi="Times New Roman" w:cs="Times New Roman"/>
          <w:sz w:val="18"/>
          <w:szCs w:val="18"/>
        </w:rPr>
        <w:t xml:space="preserve">) </w:t>
      </w:r>
      <w:r w:rsidR="002A0CB3" w:rsidRPr="0056383E">
        <w:rPr>
          <w:rFonts w:ascii="Times New Roman" w:hAnsi="Times New Roman" w:cs="Times New Roman"/>
          <w:sz w:val="18"/>
          <w:szCs w:val="18"/>
        </w:rPr>
        <w:t>2006-07+</w:t>
      </w:r>
      <w:r w:rsidR="00B67A8D">
        <w:rPr>
          <w:rFonts w:ascii="Times New Roman" w:hAnsi="Times New Roman" w:cs="Times New Roman"/>
          <w:sz w:val="18"/>
          <w:szCs w:val="18"/>
        </w:rPr>
        <w:t>,</w:t>
      </w:r>
      <w:r w:rsidR="002A0CB3" w:rsidRPr="0056383E">
        <w:rPr>
          <w:rFonts w:ascii="Times New Roman" w:hAnsi="Times New Roman" w:cs="Times New Roman"/>
          <w:sz w:val="18"/>
          <w:szCs w:val="18"/>
        </w:rPr>
        <w:t xml:space="preserve"> and </w:t>
      </w:r>
      <w:r w:rsidR="00505BC4" w:rsidRPr="0056383E">
        <w:rPr>
          <w:rFonts w:ascii="Times New Roman" w:hAnsi="Times New Roman" w:cs="Times New Roman"/>
          <w:sz w:val="18"/>
          <w:szCs w:val="18"/>
        </w:rPr>
        <w:t xml:space="preserve">in </w:t>
      </w:r>
      <w:r w:rsidR="002A0CB3" w:rsidRPr="0056383E">
        <w:rPr>
          <w:rFonts w:ascii="Times New Roman" w:hAnsi="Times New Roman" w:cs="Times New Roman"/>
          <w:sz w:val="18"/>
          <w:szCs w:val="18"/>
        </w:rPr>
        <w:t>BDCU</w:t>
      </w:r>
      <w:r w:rsidR="0056383E" w:rsidRPr="0056383E">
        <w:rPr>
          <w:rFonts w:ascii="Times New Roman" w:hAnsi="Times New Roman" w:cs="Times New Roman"/>
          <w:sz w:val="18"/>
          <w:szCs w:val="18"/>
        </w:rPr>
        <w:t xml:space="preserve"> (</w:t>
      </w:r>
      <w:r w:rsidR="0056383E" w:rsidRPr="002B06E1">
        <w:rPr>
          <w:rFonts w:ascii="Times New Roman" w:hAnsi="Times New Roman" w:cs="Times New Roman"/>
          <w:i/>
          <w:iCs/>
          <w:sz w:val="18"/>
          <w:szCs w:val="18"/>
        </w:rPr>
        <w:t>Banque de données communes des urgencies,</w:t>
      </w:r>
      <w:r w:rsidR="0056383E" w:rsidRPr="0056383E">
        <w:rPr>
          <w:rFonts w:ascii="Times New Roman" w:hAnsi="Times New Roman" w:cs="Times New Roman"/>
          <w:sz w:val="18"/>
          <w:szCs w:val="18"/>
        </w:rPr>
        <w:t xml:space="preserve"> emergency </w:t>
      </w:r>
      <w:r w:rsidR="0056383E">
        <w:rPr>
          <w:rFonts w:ascii="Times New Roman" w:hAnsi="Times New Roman" w:cs="Times New Roman"/>
          <w:sz w:val="18"/>
          <w:szCs w:val="18"/>
        </w:rPr>
        <w:t xml:space="preserve">department </w:t>
      </w:r>
      <w:r w:rsidR="00B67A8D">
        <w:rPr>
          <w:rFonts w:ascii="Times New Roman" w:hAnsi="Times New Roman" w:cs="Times New Roman"/>
          <w:sz w:val="18"/>
          <w:szCs w:val="18"/>
        </w:rPr>
        <w:t>[</w:t>
      </w:r>
      <w:r w:rsidR="0056383E" w:rsidRPr="0056383E">
        <w:rPr>
          <w:rFonts w:ascii="Times New Roman" w:hAnsi="Times New Roman" w:cs="Times New Roman"/>
          <w:sz w:val="18"/>
          <w:szCs w:val="18"/>
        </w:rPr>
        <w:t>ED</w:t>
      </w:r>
      <w:r w:rsidR="00B67A8D">
        <w:rPr>
          <w:rFonts w:ascii="Times New Roman" w:hAnsi="Times New Roman" w:cs="Times New Roman"/>
          <w:sz w:val="18"/>
          <w:szCs w:val="18"/>
        </w:rPr>
        <w:t>]</w:t>
      </w:r>
      <w:r w:rsidR="0056383E" w:rsidRPr="0056383E">
        <w:rPr>
          <w:rFonts w:ascii="Times New Roman" w:hAnsi="Times New Roman" w:cs="Times New Roman"/>
          <w:sz w:val="18"/>
          <w:szCs w:val="18"/>
        </w:rPr>
        <w:t xml:space="preserve"> database). </w:t>
      </w:r>
      <w:r w:rsidR="002A0CB3" w:rsidRPr="00237280">
        <w:rPr>
          <w:rFonts w:ascii="Times New Roman" w:hAnsi="Times New Roman" w:cs="Times New Roman"/>
          <w:sz w:val="18"/>
          <w:szCs w:val="18"/>
        </w:rPr>
        <w:t>Diagnoses related to all the above databases were considered, and all data integrated each year, for each patient. MED-ECHO is the only database that includes several diagnoses: principal</w:t>
      </w:r>
      <w:r w:rsidR="00505BC4" w:rsidRPr="00237280">
        <w:rPr>
          <w:rFonts w:ascii="Times New Roman" w:hAnsi="Times New Roman" w:cs="Times New Roman"/>
          <w:sz w:val="18"/>
          <w:szCs w:val="18"/>
        </w:rPr>
        <w:t xml:space="preserve"> diagnos</w:t>
      </w:r>
      <w:r w:rsidR="00C208E0" w:rsidRPr="00237280">
        <w:rPr>
          <w:rFonts w:ascii="Times New Roman" w:hAnsi="Times New Roman" w:cs="Times New Roman"/>
          <w:sz w:val="18"/>
          <w:szCs w:val="18"/>
        </w:rPr>
        <w:t>is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 and</w:t>
      </w:r>
      <w:r w:rsidR="00505BC4" w:rsidRPr="00237280">
        <w:rPr>
          <w:rFonts w:ascii="Times New Roman" w:hAnsi="Times New Roman" w:cs="Times New Roman"/>
          <w:sz w:val="18"/>
          <w:szCs w:val="18"/>
        </w:rPr>
        <w:t xml:space="preserve"> numerous 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secondary diagnoses. </w:t>
      </w:r>
      <w:r w:rsidR="0056383E">
        <w:rPr>
          <w:rFonts w:ascii="Times New Roman" w:hAnsi="Times New Roman" w:cs="Times New Roman"/>
          <w:sz w:val="18"/>
          <w:szCs w:val="18"/>
        </w:rPr>
        <w:t>I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n </w:t>
      </w:r>
      <w:r w:rsidR="00C208E0" w:rsidRPr="00237280">
        <w:rPr>
          <w:rFonts w:ascii="Times New Roman" w:hAnsi="Times New Roman" w:cs="Times New Roman"/>
          <w:sz w:val="18"/>
          <w:szCs w:val="18"/>
        </w:rPr>
        <w:t xml:space="preserve">the databases used in </w:t>
      </w:r>
      <w:r w:rsidR="002A0CB3" w:rsidRPr="00237280">
        <w:rPr>
          <w:rFonts w:ascii="Times New Roman" w:hAnsi="Times New Roman" w:cs="Times New Roman"/>
          <w:sz w:val="18"/>
          <w:szCs w:val="18"/>
        </w:rPr>
        <w:t>th</w:t>
      </w:r>
      <w:r w:rsidR="004A4D05" w:rsidRPr="00237280">
        <w:rPr>
          <w:rFonts w:ascii="Times New Roman" w:hAnsi="Times New Roman" w:cs="Times New Roman"/>
          <w:sz w:val="18"/>
          <w:szCs w:val="18"/>
        </w:rPr>
        <w:t>is study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, MD were considered only as principal diagnoses, but SRD as </w:t>
      </w:r>
      <w:r w:rsidR="00C208E0" w:rsidRPr="00237280">
        <w:rPr>
          <w:rFonts w:ascii="Times New Roman" w:hAnsi="Times New Roman" w:cs="Times New Roman"/>
          <w:sz w:val="18"/>
          <w:szCs w:val="18"/>
        </w:rPr>
        <w:t xml:space="preserve">both </w:t>
      </w:r>
      <w:r w:rsidR="002A0CB3" w:rsidRPr="00237280">
        <w:rPr>
          <w:rFonts w:ascii="Times New Roman" w:hAnsi="Times New Roman" w:cs="Times New Roman"/>
          <w:sz w:val="18"/>
          <w:szCs w:val="18"/>
        </w:rPr>
        <w:t>principal and secondary diagnoses, considering that SRD</w:t>
      </w:r>
      <w:r w:rsidR="00834B27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 w:rsidR="002A0CB3" w:rsidRPr="00237280">
        <w:rPr>
          <w:rFonts w:ascii="Times New Roman" w:hAnsi="Times New Roman" w:cs="Times New Roman"/>
          <w:sz w:val="18"/>
          <w:szCs w:val="18"/>
        </w:rPr>
        <w:t>often underdiagnosed</w:t>
      </w:r>
      <w:r w:rsidR="00B11AD3" w:rsidRPr="00237280">
        <w:rPr>
          <w:rFonts w:ascii="Times New Roman" w:hAnsi="Times New Roman" w:cs="Times New Roman"/>
          <w:sz w:val="18"/>
          <w:szCs w:val="18"/>
        </w:rPr>
        <w:t xml:space="preserve">. </w:t>
      </w:r>
      <w:r w:rsidRPr="0023728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237280">
        <w:rPr>
          <w:rFonts w:ascii="Times New Roman" w:hAnsi="Times New Roman" w:cs="Times New Roman"/>
          <w:sz w:val="18"/>
          <w:szCs w:val="18"/>
        </w:rPr>
        <w:t xml:space="preserve"> </w:t>
      </w:r>
      <w:r w:rsidR="002A0CB3" w:rsidRPr="00237280">
        <w:rPr>
          <w:rFonts w:ascii="Times New Roman" w:hAnsi="Times New Roman" w:cs="Times New Roman"/>
          <w:sz w:val="18"/>
          <w:szCs w:val="18"/>
        </w:rPr>
        <w:t>The</w:t>
      </w:r>
      <w:r w:rsidR="00515659">
        <w:rPr>
          <w:rFonts w:ascii="Times New Roman" w:hAnsi="Times New Roman" w:cs="Times New Roman"/>
          <w:sz w:val="18"/>
          <w:szCs w:val="18"/>
        </w:rPr>
        <w:t xml:space="preserve"> 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list of chronic physical illnesses is based on an adapted and validated version of the Elixhauser Comorbidity Index, integrating the Charlson Index, which consists of 32 major categories of physical </w:t>
      </w:r>
      <w:r w:rsidR="00E37FF0" w:rsidRPr="00237280">
        <w:rPr>
          <w:rFonts w:ascii="Times New Roman" w:hAnsi="Times New Roman" w:cs="Times New Roman"/>
          <w:sz w:val="18"/>
          <w:szCs w:val="18"/>
        </w:rPr>
        <w:t xml:space="preserve">illnesses 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(see reference in </w:t>
      </w:r>
      <w:r w:rsidR="00DC3DBD">
        <w:rPr>
          <w:rFonts w:ascii="Times New Roman" w:hAnsi="Times New Roman" w:cs="Times New Roman"/>
          <w:sz w:val="18"/>
          <w:szCs w:val="18"/>
        </w:rPr>
        <w:t xml:space="preserve">the </w:t>
      </w:r>
      <w:r w:rsidR="00A12B34">
        <w:rPr>
          <w:rFonts w:ascii="Times New Roman" w:hAnsi="Times New Roman" w:cs="Times New Roman"/>
          <w:sz w:val="18"/>
          <w:szCs w:val="18"/>
        </w:rPr>
        <w:t>M</w:t>
      </w:r>
      <w:r w:rsidR="002A0CB3" w:rsidRPr="00237280">
        <w:rPr>
          <w:rFonts w:ascii="Times New Roman" w:hAnsi="Times New Roman" w:cs="Times New Roman"/>
          <w:sz w:val="18"/>
          <w:szCs w:val="18"/>
        </w:rPr>
        <w:t>ethod</w:t>
      </w:r>
      <w:r w:rsidR="0006797F">
        <w:rPr>
          <w:rFonts w:ascii="Times New Roman" w:hAnsi="Times New Roman" w:cs="Times New Roman"/>
          <w:sz w:val="18"/>
          <w:szCs w:val="18"/>
        </w:rPr>
        <w:t>s</w:t>
      </w:r>
      <w:r w:rsidR="002A0CB3" w:rsidRPr="00237280">
        <w:rPr>
          <w:rFonts w:ascii="Times New Roman" w:hAnsi="Times New Roman" w:cs="Times New Roman"/>
          <w:sz w:val="18"/>
          <w:szCs w:val="18"/>
        </w:rPr>
        <w:t xml:space="preserve"> section). In</w:t>
      </w:r>
      <w:r w:rsidR="002A0CB3" w:rsidRPr="00496DF0">
        <w:rPr>
          <w:rFonts w:ascii="Times New Roman" w:hAnsi="Times New Roman" w:cs="Times New Roman"/>
          <w:sz w:val="18"/>
          <w:szCs w:val="18"/>
        </w:rPr>
        <w:t xml:space="preserve"> this list of chronic physical illnesses, three categories of MD and two of SRD (identified with an asterisk </w:t>
      </w:r>
      <w:r w:rsidR="00A12B34">
        <w:rPr>
          <w:rFonts w:ascii="Times New Roman" w:hAnsi="Times New Roman" w:cs="Times New Roman"/>
          <w:sz w:val="18"/>
          <w:szCs w:val="18"/>
        </w:rPr>
        <w:t>[</w:t>
      </w:r>
      <w:r w:rsidR="002A0CB3" w:rsidRPr="00496DF0">
        <w:rPr>
          <w:rFonts w:ascii="Times New Roman" w:hAnsi="Times New Roman" w:cs="Times New Roman"/>
          <w:sz w:val="18"/>
          <w:szCs w:val="18"/>
        </w:rPr>
        <w:t>*</w:t>
      </w:r>
      <w:r w:rsidR="00A12B34">
        <w:rPr>
          <w:rFonts w:ascii="Times New Roman" w:hAnsi="Times New Roman" w:cs="Times New Roman"/>
          <w:sz w:val="18"/>
          <w:szCs w:val="18"/>
        </w:rPr>
        <w:t>]</w:t>
      </w:r>
      <w:r w:rsidR="002A0CB3" w:rsidRPr="00496DF0">
        <w:rPr>
          <w:rFonts w:ascii="Times New Roman" w:hAnsi="Times New Roman" w:cs="Times New Roman"/>
          <w:sz w:val="18"/>
          <w:szCs w:val="18"/>
        </w:rPr>
        <w:t xml:space="preserve">) were also included in the list of MD-SRD, thus </w:t>
      </w:r>
      <w:r w:rsidR="002A0CB3" w:rsidRPr="0066588D">
        <w:rPr>
          <w:rFonts w:ascii="Times New Roman" w:hAnsi="Times New Roman" w:cs="Times New Roman"/>
          <w:sz w:val="18"/>
          <w:szCs w:val="18"/>
        </w:rPr>
        <w:t xml:space="preserve">appearing twice. </w:t>
      </w:r>
      <w:r w:rsidR="00994C8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2F4146" w:rsidRPr="0066588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F4146" w:rsidRPr="0066588D">
        <w:rPr>
          <w:rFonts w:ascii="Times New Roman" w:hAnsi="Times New Roman" w:cs="Times New Roman"/>
          <w:sz w:val="18"/>
          <w:szCs w:val="18"/>
        </w:rPr>
        <w:t xml:space="preserve">Causes of death were those identified in the </w:t>
      </w:r>
      <w:r w:rsidR="002F4146" w:rsidRPr="002B06E1">
        <w:rPr>
          <w:rFonts w:ascii="Times New Roman" w:hAnsi="Times New Roman" w:cs="Times New Roman"/>
          <w:i/>
          <w:iCs/>
          <w:sz w:val="18"/>
          <w:szCs w:val="18"/>
        </w:rPr>
        <w:t>Fichier des décès du Registre des évènements démographiques</w:t>
      </w:r>
      <w:r w:rsidR="002F4146" w:rsidRPr="0066588D">
        <w:rPr>
          <w:rFonts w:ascii="Times New Roman" w:hAnsi="Times New Roman" w:cs="Times New Roman"/>
          <w:sz w:val="18"/>
          <w:szCs w:val="18"/>
        </w:rPr>
        <w:t xml:space="preserve"> (RED, Vital Statistics Death database).</w:t>
      </w:r>
    </w:p>
    <w:sectPr w:rsidR="0056383E" w:rsidRPr="002F4146" w:rsidSect="002554C5">
      <w:footerReference w:type="default" r:id="rId7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17EB6" w14:textId="77777777" w:rsidR="001B59D6" w:rsidRDefault="001B59D6" w:rsidP="00A70BE1">
      <w:pPr>
        <w:spacing w:after="0" w:line="240" w:lineRule="auto"/>
      </w:pPr>
      <w:r>
        <w:separator/>
      </w:r>
    </w:p>
  </w:endnote>
  <w:endnote w:type="continuationSeparator" w:id="0">
    <w:p w14:paraId="3766D5A4" w14:textId="77777777" w:rsidR="001B59D6" w:rsidRDefault="001B59D6" w:rsidP="00A70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4757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9FB03" w14:textId="417BA891" w:rsidR="00B9109A" w:rsidRDefault="00B910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4B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5C252" w14:textId="77777777" w:rsidR="000F0628" w:rsidRDefault="000F06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66453E" w14:textId="77777777" w:rsidR="001B59D6" w:rsidRDefault="001B59D6" w:rsidP="00A70BE1">
      <w:pPr>
        <w:spacing w:after="0" w:line="240" w:lineRule="auto"/>
      </w:pPr>
      <w:r>
        <w:separator/>
      </w:r>
    </w:p>
  </w:footnote>
  <w:footnote w:type="continuationSeparator" w:id="0">
    <w:p w14:paraId="0E73A839" w14:textId="77777777" w:rsidR="001B59D6" w:rsidRDefault="001B59D6" w:rsidP="00A70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7C6"/>
    <w:rsid w:val="0000474A"/>
    <w:rsid w:val="00006816"/>
    <w:rsid w:val="0002688D"/>
    <w:rsid w:val="00032379"/>
    <w:rsid w:val="00034B2F"/>
    <w:rsid w:val="00034C75"/>
    <w:rsid w:val="00047771"/>
    <w:rsid w:val="00047EDB"/>
    <w:rsid w:val="00057796"/>
    <w:rsid w:val="00062C5A"/>
    <w:rsid w:val="0006490D"/>
    <w:rsid w:val="0006797F"/>
    <w:rsid w:val="00081730"/>
    <w:rsid w:val="00090B86"/>
    <w:rsid w:val="00091AC7"/>
    <w:rsid w:val="0009392E"/>
    <w:rsid w:val="000A2550"/>
    <w:rsid w:val="000A292B"/>
    <w:rsid w:val="000B59AA"/>
    <w:rsid w:val="000B66EB"/>
    <w:rsid w:val="000D33C5"/>
    <w:rsid w:val="000D732F"/>
    <w:rsid w:val="000E3003"/>
    <w:rsid w:val="000E3B14"/>
    <w:rsid w:val="000E6EB5"/>
    <w:rsid w:val="000F0628"/>
    <w:rsid w:val="000F68D9"/>
    <w:rsid w:val="000F7511"/>
    <w:rsid w:val="001018CF"/>
    <w:rsid w:val="0010778C"/>
    <w:rsid w:val="00111228"/>
    <w:rsid w:val="00125940"/>
    <w:rsid w:val="00130658"/>
    <w:rsid w:val="0013548B"/>
    <w:rsid w:val="00147169"/>
    <w:rsid w:val="0014726F"/>
    <w:rsid w:val="001523C8"/>
    <w:rsid w:val="00155F4A"/>
    <w:rsid w:val="00184539"/>
    <w:rsid w:val="00195BE1"/>
    <w:rsid w:val="001A63D3"/>
    <w:rsid w:val="001B3E4E"/>
    <w:rsid w:val="001B59D6"/>
    <w:rsid w:val="001C0710"/>
    <w:rsid w:val="001D1E2E"/>
    <w:rsid w:val="001F0AFF"/>
    <w:rsid w:val="001F2F85"/>
    <w:rsid w:val="001F7461"/>
    <w:rsid w:val="00213EEE"/>
    <w:rsid w:val="00230727"/>
    <w:rsid w:val="002330D9"/>
    <w:rsid w:val="00237280"/>
    <w:rsid w:val="002430F1"/>
    <w:rsid w:val="002541E4"/>
    <w:rsid w:val="002554C5"/>
    <w:rsid w:val="00255F17"/>
    <w:rsid w:val="002643EC"/>
    <w:rsid w:val="00271654"/>
    <w:rsid w:val="00287FEE"/>
    <w:rsid w:val="00291E46"/>
    <w:rsid w:val="002A0CB3"/>
    <w:rsid w:val="002A1365"/>
    <w:rsid w:val="002A5DAC"/>
    <w:rsid w:val="002B06E1"/>
    <w:rsid w:val="002B684B"/>
    <w:rsid w:val="002C38B0"/>
    <w:rsid w:val="002C58A4"/>
    <w:rsid w:val="002C645E"/>
    <w:rsid w:val="002C77AF"/>
    <w:rsid w:val="002C7ECE"/>
    <w:rsid w:val="002D34A0"/>
    <w:rsid w:val="002D381E"/>
    <w:rsid w:val="002E1A48"/>
    <w:rsid w:val="002E4A64"/>
    <w:rsid w:val="002F21AD"/>
    <w:rsid w:val="002F4146"/>
    <w:rsid w:val="0030007E"/>
    <w:rsid w:val="003017CE"/>
    <w:rsid w:val="00304F34"/>
    <w:rsid w:val="00315987"/>
    <w:rsid w:val="0031654C"/>
    <w:rsid w:val="00317A05"/>
    <w:rsid w:val="00321C86"/>
    <w:rsid w:val="00340071"/>
    <w:rsid w:val="00341280"/>
    <w:rsid w:val="00350831"/>
    <w:rsid w:val="00366BED"/>
    <w:rsid w:val="00382FD9"/>
    <w:rsid w:val="00394232"/>
    <w:rsid w:val="00394720"/>
    <w:rsid w:val="00394F0A"/>
    <w:rsid w:val="003953B9"/>
    <w:rsid w:val="00397CCE"/>
    <w:rsid w:val="003A0D2B"/>
    <w:rsid w:val="003A23AE"/>
    <w:rsid w:val="003A2532"/>
    <w:rsid w:val="003A4BEF"/>
    <w:rsid w:val="003B599F"/>
    <w:rsid w:val="003B6E55"/>
    <w:rsid w:val="003C478D"/>
    <w:rsid w:val="003C4D81"/>
    <w:rsid w:val="003C64E9"/>
    <w:rsid w:val="003D72D1"/>
    <w:rsid w:val="003D7546"/>
    <w:rsid w:val="003F264F"/>
    <w:rsid w:val="003F6950"/>
    <w:rsid w:val="004007D4"/>
    <w:rsid w:val="0040088B"/>
    <w:rsid w:val="00401DFC"/>
    <w:rsid w:val="00402EFB"/>
    <w:rsid w:val="00410F16"/>
    <w:rsid w:val="00411A12"/>
    <w:rsid w:val="00412497"/>
    <w:rsid w:val="00420130"/>
    <w:rsid w:val="00437CBA"/>
    <w:rsid w:val="004463F2"/>
    <w:rsid w:val="00451558"/>
    <w:rsid w:val="00465CC4"/>
    <w:rsid w:val="00467323"/>
    <w:rsid w:val="00470B2E"/>
    <w:rsid w:val="00486B63"/>
    <w:rsid w:val="004964EA"/>
    <w:rsid w:val="004A4D05"/>
    <w:rsid w:val="004A69F6"/>
    <w:rsid w:val="004B0FB2"/>
    <w:rsid w:val="004B4C86"/>
    <w:rsid w:val="004B79C8"/>
    <w:rsid w:val="004C2859"/>
    <w:rsid w:val="004D4B09"/>
    <w:rsid w:val="004D6912"/>
    <w:rsid w:val="004F06B3"/>
    <w:rsid w:val="005025CD"/>
    <w:rsid w:val="00505BC4"/>
    <w:rsid w:val="00506C7A"/>
    <w:rsid w:val="00507A48"/>
    <w:rsid w:val="00510BBA"/>
    <w:rsid w:val="00515659"/>
    <w:rsid w:val="0052287D"/>
    <w:rsid w:val="00522C69"/>
    <w:rsid w:val="00526512"/>
    <w:rsid w:val="00526DC6"/>
    <w:rsid w:val="00530E65"/>
    <w:rsid w:val="00534C06"/>
    <w:rsid w:val="00536E4F"/>
    <w:rsid w:val="005400E0"/>
    <w:rsid w:val="005436CF"/>
    <w:rsid w:val="00544889"/>
    <w:rsid w:val="005500AA"/>
    <w:rsid w:val="0056383E"/>
    <w:rsid w:val="00564486"/>
    <w:rsid w:val="00572613"/>
    <w:rsid w:val="00574AEA"/>
    <w:rsid w:val="005A0085"/>
    <w:rsid w:val="005B4EAC"/>
    <w:rsid w:val="005B4F83"/>
    <w:rsid w:val="005C232D"/>
    <w:rsid w:val="005D36F9"/>
    <w:rsid w:val="005E053B"/>
    <w:rsid w:val="005E0DCF"/>
    <w:rsid w:val="005E3F3C"/>
    <w:rsid w:val="005E6007"/>
    <w:rsid w:val="005F15DE"/>
    <w:rsid w:val="005F41BC"/>
    <w:rsid w:val="00607017"/>
    <w:rsid w:val="00610CFB"/>
    <w:rsid w:val="00625F22"/>
    <w:rsid w:val="00637C62"/>
    <w:rsid w:val="006424BB"/>
    <w:rsid w:val="00651B09"/>
    <w:rsid w:val="00653F1F"/>
    <w:rsid w:val="0065420A"/>
    <w:rsid w:val="006548EE"/>
    <w:rsid w:val="0065499E"/>
    <w:rsid w:val="00655C2B"/>
    <w:rsid w:val="00657EE6"/>
    <w:rsid w:val="0066588D"/>
    <w:rsid w:val="00667E55"/>
    <w:rsid w:val="00670034"/>
    <w:rsid w:val="00672494"/>
    <w:rsid w:val="00676060"/>
    <w:rsid w:val="006777A6"/>
    <w:rsid w:val="00682FC1"/>
    <w:rsid w:val="0069000B"/>
    <w:rsid w:val="0069330A"/>
    <w:rsid w:val="00693D95"/>
    <w:rsid w:val="006977EE"/>
    <w:rsid w:val="006A0FAC"/>
    <w:rsid w:val="006A3F3F"/>
    <w:rsid w:val="006A55C7"/>
    <w:rsid w:val="006A5933"/>
    <w:rsid w:val="006B37D2"/>
    <w:rsid w:val="006C3E44"/>
    <w:rsid w:val="006D0352"/>
    <w:rsid w:val="006D5690"/>
    <w:rsid w:val="006E0245"/>
    <w:rsid w:val="006F40CF"/>
    <w:rsid w:val="007036E4"/>
    <w:rsid w:val="00704097"/>
    <w:rsid w:val="00705EAB"/>
    <w:rsid w:val="00711263"/>
    <w:rsid w:val="007126F7"/>
    <w:rsid w:val="007130D2"/>
    <w:rsid w:val="00713312"/>
    <w:rsid w:val="007179DA"/>
    <w:rsid w:val="00717A57"/>
    <w:rsid w:val="00720688"/>
    <w:rsid w:val="0072761E"/>
    <w:rsid w:val="007310BC"/>
    <w:rsid w:val="00732767"/>
    <w:rsid w:val="00734AF6"/>
    <w:rsid w:val="00736645"/>
    <w:rsid w:val="00736C09"/>
    <w:rsid w:val="00745F65"/>
    <w:rsid w:val="00761440"/>
    <w:rsid w:val="00764BFF"/>
    <w:rsid w:val="0077668D"/>
    <w:rsid w:val="00777A92"/>
    <w:rsid w:val="00783B1A"/>
    <w:rsid w:val="007A12C9"/>
    <w:rsid w:val="007A4316"/>
    <w:rsid w:val="007B339C"/>
    <w:rsid w:val="007B435F"/>
    <w:rsid w:val="007C04E0"/>
    <w:rsid w:val="007C2C7D"/>
    <w:rsid w:val="007C7F3F"/>
    <w:rsid w:val="007D0191"/>
    <w:rsid w:val="007D29EE"/>
    <w:rsid w:val="007D5F5C"/>
    <w:rsid w:val="007F6C7B"/>
    <w:rsid w:val="00805A66"/>
    <w:rsid w:val="00813DC1"/>
    <w:rsid w:val="00815E68"/>
    <w:rsid w:val="00820167"/>
    <w:rsid w:val="008319F3"/>
    <w:rsid w:val="00834B27"/>
    <w:rsid w:val="00840EC1"/>
    <w:rsid w:val="00844576"/>
    <w:rsid w:val="00847F79"/>
    <w:rsid w:val="008561CA"/>
    <w:rsid w:val="00864598"/>
    <w:rsid w:val="008767B7"/>
    <w:rsid w:val="0087696C"/>
    <w:rsid w:val="008769AB"/>
    <w:rsid w:val="0088086E"/>
    <w:rsid w:val="008869A8"/>
    <w:rsid w:val="008927AC"/>
    <w:rsid w:val="008965D1"/>
    <w:rsid w:val="008A5BDA"/>
    <w:rsid w:val="008B22AA"/>
    <w:rsid w:val="008B394E"/>
    <w:rsid w:val="008B46D4"/>
    <w:rsid w:val="008C0DA2"/>
    <w:rsid w:val="008C31E1"/>
    <w:rsid w:val="008D3661"/>
    <w:rsid w:val="008D4629"/>
    <w:rsid w:val="008D535D"/>
    <w:rsid w:val="008E362C"/>
    <w:rsid w:val="008E6847"/>
    <w:rsid w:val="008F7825"/>
    <w:rsid w:val="009001E0"/>
    <w:rsid w:val="009016B5"/>
    <w:rsid w:val="009030C2"/>
    <w:rsid w:val="009132D2"/>
    <w:rsid w:val="009141D5"/>
    <w:rsid w:val="00916E45"/>
    <w:rsid w:val="009224C3"/>
    <w:rsid w:val="00923D4D"/>
    <w:rsid w:val="00926391"/>
    <w:rsid w:val="009270D9"/>
    <w:rsid w:val="0093075F"/>
    <w:rsid w:val="00937E26"/>
    <w:rsid w:val="009441C3"/>
    <w:rsid w:val="00956F25"/>
    <w:rsid w:val="00961CF8"/>
    <w:rsid w:val="00961FCF"/>
    <w:rsid w:val="009751DC"/>
    <w:rsid w:val="00984EF2"/>
    <w:rsid w:val="00993AA7"/>
    <w:rsid w:val="00994C8F"/>
    <w:rsid w:val="009968BA"/>
    <w:rsid w:val="009B2994"/>
    <w:rsid w:val="009B76F1"/>
    <w:rsid w:val="009C111E"/>
    <w:rsid w:val="009C3C3E"/>
    <w:rsid w:val="009D5734"/>
    <w:rsid w:val="009E1355"/>
    <w:rsid w:val="009E438C"/>
    <w:rsid w:val="009F59DD"/>
    <w:rsid w:val="00A017F2"/>
    <w:rsid w:val="00A11B8B"/>
    <w:rsid w:val="00A12B34"/>
    <w:rsid w:val="00A22C22"/>
    <w:rsid w:val="00A30480"/>
    <w:rsid w:val="00A315BE"/>
    <w:rsid w:val="00A37ADB"/>
    <w:rsid w:val="00A4343F"/>
    <w:rsid w:val="00A46E41"/>
    <w:rsid w:val="00A536F1"/>
    <w:rsid w:val="00A6514C"/>
    <w:rsid w:val="00A66B67"/>
    <w:rsid w:val="00A70BE1"/>
    <w:rsid w:val="00A83559"/>
    <w:rsid w:val="00A838B0"/>
    <w:rsid w:val="00A84C19"/>
    <w:rsid w:val="00A921F2"/>
    <w:rsid w:val="00AA07AA"/>
    <w:rsid w:val="00AA0BB8"/>
    <w:rsid w:val="00AA0F64"/>
    <w:rsid w:val="00AA7DD6"/>
    <w:rsid w:val="00AB05B2"/>
    <w:rsid w:val="00AB70E5"/>
    <w:rsid w:val="00AC3BCD"/>
    <w:rsid w:val="00AE4423"/>
    <w:rsid w:val="00AF0B84"/>
    <w:rsid w:val="00AF232C"/>
    <w:rsid w:val="00AF584E"/>
    <w:rsid w:val="00AF7C41"/>
    <w:rsid w:val="00B012E3"/>
    <w:rsid w:val="00B07721"/>
    <w:rsid w:val="00B10669"/>
    <w:rsid w:val="00B114E2"/>
    <w:rsid w:val="00B11AD3"/>
    <w:rsid w:val="00B14102"/>
    <w:rsid w:val="00B21E60"/>
    <w:rsid w:val="00B27482"/>
    <w:rsid w:val="00B33951"/>
    <w:rsid w:val="00B44E7C"/>
    <w:rsid w:val="00B50327"/>
    <w:rsid w:val="00B6315E"/>
    <w:rsid w:val="00B67A8D"/>
    <w:rsid w:val="00B84699"/>
    <w:rsid w:val="00B9109A"/>
    <w:rsid w:val="00B93239"/>
    <w:rsid w:val="00B9355B"/>
    <w:rsid w:val="00B95F1E"/>
    <w:rsid w:val="00B97932"/>
    <w:rsid w:val="00BA16BB"/>
    <w:rsid w:val="00BA5F77"/>
    <w:rsid w:val="00BC3D35"/>
    <w:rsid w:val="00BC5F0B"/>
    <w:rsid w:val="00BD70D8"/>
    <w:rsid w:val="00BD7A56"/>
    <w:rsid w:val="00BE31C4"/>
    <w:rsid w:val="00BE787A"/>
    <w:rsid w:val="00BF197E"/>
    <w:rsid w:val="00BF57E8"/>
    <w:rsid w:val="00C00612"/>
    <w:rsid w:val="00C0114E"/>
    <w:rsid w:val="00C04CE5"/>
    <w:rsid w:val="00C207C6"/>
    <w:rsid w:val="00C208E0"/>
    <w:rsid w:val="00C40290"/>
    <w:rsid w:val="00C43698"/>
    <w:rsid w:val="00C53801"/>
    <w:rsid w:val="00C551BF"/>
    <w:rsid w:val="00C610C0"/>
    <w:rsid w:val="00C7113B"/>
    <w:rsid w:val="00C7116F"/>
    <w:rsid w:val="00C813DE"/>
    <w:rsid w:val="00CA00EF"/>
    <w:rsid w:val="00CA5A02"/>
    <w:rsid w:val="00CB5365"/>
    <w:rsid w:val="00CB5F07"/>
    <w:rsid w:val="00CB7FA3"/>
    <w:rsid w:val="00CC3A91"/>
    <w:rsid w:val="00CC4FEF"/>
    <w:rsid w:val="00CC669D"/>
    <w:rsid w:val="00CC6E55"/>
    <w:rsid w:val="00CD1D56"/>
    <w:rsid w:val="00CE716E"/>
    <w:rsid w:val="00CF286E"/>
    <w:rsid w:val="00D156CA"/>
    <w:rsid w:val="00D20619"/>
    <w:rsid w:val="00D22DED"/>
    <w:rsid w:val="00D25F3E"/>
    <w:rsid w:val="00D34EB2"/>
    <w:rsid w:val="00D47900"/>
    <w:rsid w:val="00D5333F"/>
    <w:rsid w:val="00D56BFE"/>
    <w:rsid w:val="00D5720F"/>
    <w:rsid w:val="00D63CDF"/>
    <w:rsid w:val="00D7419D"/>
    <w:rsid w:val="00D8589D"/>
    <w:rsid w:val="00D86590"/>
    <w:rsid w:val="00D86763"/>
    <w:rsid w:val="00D90389"/>
    <w:rsid w:val="00D931A6"/>
    <w:rsid w:val="00DA532B"/>
    <w:rsid w:val="00DA588F"/>
    <w:rsid w:val="00DA58EC"/>
    <w:rsid w:val="00DA5A47"/>
    <w:rsid w:val="00DB1504"/>
    <w:rsid w:val="00DB21F4"/>
    <w:rsid w:val="00DB4811"/>
    <w:rsid w:val="00DC3DBD"/>
    <w:rsid w:val="00DD04DB"/>
    <w:rsid w:val="00DD6B2C"/>
    <w:rsid w:val="00DE531B"/>
    <w:rsid w:val="00DE7215"/>
    <w:rsid w:val="00DF0EAA"/>
    <w:rsid w:val="00DF1175"/>
    <w:rsid w:val="00E10B13"/>
    <w:rsid w:val="00E21B41"/>
    <w:rsid w:val="00E35765"/>
    <w:rsid w:val="00E37FF0"/>
    <w:rsid w:val="00E41BA2"/>
    <w:rsid w:val="00E50784"/>
    <w:rsid w:val="00E5214F"/>
    <w:rsid w:val="00E56505"/>
    <w:rsid w:val="00E57D54"/>
    <w:rsid w:val="00E61C2A"/>
    <w:rsid w:val="00E61CFE"/>
    <w:rsid w:val="00E65F36"/>
    <w:rsid w:val="00E86D21"/>
    <w:rsid w:val="00E875B6"/>
    <w:rsid w:val="00E90DBA"/>
    <w:rsid w:val="00E92CC5"/>
    <w:rsid w:val="00E97262"/>
    <w:rsid w:val="00EA01B9"/>
    <w:rsid w:val="00EC1F8C"/>
    <w:rsid w:val="00EC27E4"/>
    <w:rsid w:val="00EC55B3"/>
    <w:rsid w:val="00EC6015"/>
    <w:rsid w:val="00EE69EA"/>
    <w:rsid w:val="00EE6C9F"/>
    <w:rsid w:val="00EE74E4"/>
    <w:rsid w:val="00EF4DEF"/>
    <w:rsid w:val="00F04828"/>
    <w:rsid w:val="00F06789"/>
    <w:rsid w:val="00F06FBF"/>
    <w:rsid w:val="00F1113C"/>
    <w:rsid w:val="00F17F29"/>
    <w:rsid w:val="00F20687"/>
    <w:rsid w:val="00F31F78"/>
    <w:rsid w:val="00F41C56"/>
    <w:rsid w:val="00F43A33"/>
    <w:rsid w:val="00F4408C"/>
    <w:rsid w:val="00F519BD"/>
    <w:rsid w:val="00F658C9"/>
    <w:rsid w:val="00F66D5F"/>
    <w:rsid w:val="00F73C85"/>
    <w:rsid w:val="00F802FA"/>
    <w:rsid w:val="00F84510"/>
    <w:rsid w:val="00FA0479"/>
    <w:rsid w:val="00FA0A09"/>
    <w:rsid w:val="00FA2ABC"/>
    <w:rsid w:val="00FB0BE3"/>
    <w:rsid w:val="00FB3B75"/>
    <w:rsid w:val="00FC3977"/>
    <w:rsid w:val="00FE15C3"/>
    <w:rsid w:val="00FE2C49"/>
    <w:rsid w:val="00FE54AB"/>
    <w:rsid w:val="00FE62ED"/>
    <w:rsid w:val="00FF1B51"/>
    <w:rsid w:val="00FF1DAF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6B0B"/>
  <w15:docId w15:val="{F39D5689-AD61-4C22-BC27-8DC914B2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0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7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7C6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D25F3E"/>
  </w:style>
  <w:style w:type="paragraph" w:styleId="Header">
    <w:name w:val="header"/>
    <w:basedOn w:val="Normal"/>
    <w:link w:val="HeaderChar"/>
    <w:uiPriority w:val="99"/>
    <w:unhideWhenUsed/>
    <w:rsid w:val="00A70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E1"/>
  </w:style>
  <w:style w:type="paragraph" w:styleId="Footer">
    <w:name w:val="footer"/>
    <w:basedOn w:val="Normal"/>
    <w:link w:val="FooterChar"/>
    <w:uiPriority w:val="99"/>
    <w:unhideWhenUsed/>
    <w:rsid w:val="00A70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E1"/>
  </w:style>
  <w:style w:type="paragraph" w:styleId="NoSpacing">
    <w:name w:val="No Spacing"/>
    <w:uiPriority w:val="1"/>
    <w:qFormat/>
    <w:rsid w:val="00195BE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99F"/>
    <w:rPr>
      <w:b/>
      <w:bCs/>
      <w:sz w:val="20"/>
      <w:szCs w:val="20"/>
    </w:rPr>
  </w:style>
  <w:style w:type="paragraph" w:customStyle="1" w:styleId="Default">
    <w:name w:val="Default"/>
    <w:rsid w:val="001306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3065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3D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71FB2-2D6F-4543-96AA-3484D142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780</Words>
  <Characters>10151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rong Cao</dc:creator>
  <cp:keywords/>
  <dc:description/>
  <cp:lastModifiedBy>Rhea Tigas</cp:lastModifiedBy>
  <cp:revision>5</cp:revision>
  <dcterms:created xsi:type="dcterms:W3CDTF">2022-12-04T16:06:00Z</dcterms:created>
  <dcterms:modified xsi:type="dcterms:W3CDTF">2023-01-14T00:53:00Z</dcterms:modified>
</cp:coreProperties>
</file>